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9D402" w14:textId="767F3EF8" w:rsidR="000E142F" w:rsidRPr="009829F6" w:rsidRDefault="000E142F" w:rsidP="00917BC5">
      <w:pPr>
        <w:pStyle w:val="body"/>
        <w:rPr>
          <w:rStyle w:val="contentpasted0"/>
          <w:rFonts w:ascii="Arial" w:hAnsi="Arial" w:cs="Arial"/>
          <w:color w:val="000000"/>
        </w:rPr>
      </w:pPr>
      <w:r w:rsidRPr="009829F6">
        <w:rPr>
          <w:rStyle w:val="contentpasted0"/>
          <w:rFonts w:ascii="Arial" w:hAnsi="Arial" w:cs="Arial"/>
          <w:b/>
          <w:bCs/>
          <w:color w:val="000000"/>
        </w:rPr>
        <w:t>Supplemental Table 1</w:t>
      </w:r>
      <w:r w:rsidRPr="009829F6">
        <w:rPr>
          <w:rStyle w:val="contentpasted0"/>
          <w:rFonts w:ascii="Arial" w:hAnsi="Arial" w:cs="Arial"/>
          <w:color w:val="000000"/>
        </w:rPr>
        <w:t xml:space="preserve">. </w:t>
      </w:r>
      <w:r w:rsidR="00917BC5" w:rsidRPr="009829F6">
        <w:rPr>
          <w:rStyle w:val="contentpasted0"/>
          <w:rFonts w:ascii="Arial" w:hAnsi="Arial" w:cs="Arial"/>
          <w:color w:val="000000"/>
        </w:rPr>
        <w:t xml:space="preserve">Certifying conditions by year in Pennsylvania. </w:t>
      </w:r>
      <w:r w:rsidRPr="009829F6">
        <w:rPr>
          <w:rStyle w:val="contentpasted0"/>
          <w:rFonts w:ascii="Arial" w:hAnsi="Arial" w:cs="Arial"/>
          <w:color w:val="000000"/>
        </w:rPr>
        <w:t xml:space="preserve">Superscript numbers refer to page numbers of the </w:t>
      </w:r>
      <w:r w:rsidRPr="009829F6">
        <w:rPr>
          <w:rStyle w:val="contentpasted0"/>
          <w:rFonts w:ascii="Arial" w:hAnsi="Arial" w:cs="Arial"/>
          <w:i/>
          <w:iCs/>
          <w:color w:val="000000"/>
        </w:rPr>
        <w:t>National Academy of Science</w:t>
      </w:r>
      <w:r w:rsidRPr="009829F6">
        <w:rPr>
          <w:rStyle w:val="contentpasted0"/>
          <w:rFonts w:ascii="Arial" w:hAnsi="Arial" w:cs="Arial"/>
          <w:color w:val="000000"/>
        </w:rPr>
        <w:t xml:space="preserve"> 2017 report “The Health Effects of Cannabis and Cannabinoids.”</w:t>
      </w:r>
      <w:r w:rsidR="009829F6">
        <w:rPr>
          <w:rStyle w:val="contentpasted0"/>
          <w:rFonts w:ascii="Arial" w:hAnsi="Arial" w:cs="Arial"/>
          <w:color w:val="000000"/>
        </w:rPr>
        <w:t>*</w:t>
      </w:r>
    </w:p>
    <w:p w14:paraId="356D6F67" w14:textId="77777777" w:rsidR="000E142F" w:rsidRDefault="000E142F" w:rsidP="000E142F">
      <w:pPr>
        <w:pStyle w:val="body"/>
        <w:ind w:left="720"/>
        <w:rPr>
          <w:rFonts w:ascii="Helvetica Neue" w:hAnsi="Helvetica Neue"/>
          <w:color w:val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0E142F" w:rsidRPr="0012390F" w14:paraId="0F3386CB" w14:textId="77777777" w:rsidTr="0012390F">
        <w:trPr>
          <w:trHeight w:val="432"/>
        </w:trPr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4852DA9" w14:textId="345D0DC6" w:rsidR="000E142F" w:rsidRPr="0012390F" w:rsidRDefault="000E142F" w:rsidP="000E142F">
            <w:r w:rsidRPr="0012390F">
              <w:rPr>
                <w:rFonts w:ascii="Times New Roman" w:hAnsi="Times New Roman"/>
                <w:b/>
                <w:bCs/>
                <w:color w:val="323232"/>
              </w:rPr>
              <w:t>201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43581E4" w14:textId="70E63FAA" w:rsidR="000E142F" w:rsidRPr="0012390F" w:rsidRDefault="000E142F" w:rsidP="000E142F">
            <w:r w:rsidRPr="0012390F">
              <w:rPr>
                <w:rFonts w:ascii="Times New Roman" w:hAnsi="Times New Roman"/>
                <w:b/>
                <w:bCs/>
                <w:color w:val="323232"/>
              </w:rPr>
              <w:t>201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3C4C4F8" w14:textId="4C255BB0" w:rsidR="000E142F" w:rsidRPr="0012390F" w:rsidRDefault="000E142F" w:rsidP="000E142F">
            <w:r w:rsidRPr="0012390F">
              <w:rPr>
                <w:rFonts w:ascii="Times New Roman" w:hAnsi="Times New Roman"/>
                <w:b/>
                <w:bCs/>
                <w:color w:val="323232"/>
              </w:rPr>
              <w:t>201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EC54054" w14:textId="503B3D63" w:rsidR="000E142F" w:rsidRPr="0012390F" w:rsidRDefault="000E142F" w:rsidP="000E142F">
            <w:r w:rsidRPr="0012390F">
              <w:rPr>
                <w:rFonts w:ascii="Times New Roman" w:hAnsi="Times New Roman"/>
                <w:b/>
                <w:bCs/>
                <w:color w:val="323232"/>
              </w:rPr>
              <w:t>201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0418F04" w14:textId="0BAEDFA0" w:rsidR="000E142F" w:rsidRPr="0012390F" w:rsidRDefault="000E142F" w:rsidP="000E142F">
            <w:r w:rsidRPr="0012390F">
              <w:rPr>
                <w:rFonts w:ascii="Times New Roman" w:hAnsi="Times New Roman"/>
                <w:b/>
                <w:bCs/>
                <w:color w:val="323232"/>
              </w:rPr>
              <w:t>20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E183E48" w14:textId="4EC5BCBD" w:rsidR="000E142F" w:rsidRPr="0012390F" w:rsidRDefault="000E142F" w:rsidP="000E142F">
            <w:r w:rsidRPr="0012390F">
              <w:rPr>
                <w:rFonts w:ascii="Times New Roman" w:hAnsi="Times New Roman"/>
                <w:b/>
                <w:bCs/>
                <w:color w:val="323232"/>
              </w:rPr>
              <w:t>20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31A21FA" w14:textId="12E680AB" w:rsidR="000E142F" w:rsidRPr="0012390F" w:rsidRDefault="000E142F" w:rsidP="000E142F">
            <w:r w:rsidRPr="0012390F">
              <w:rPr>
                <w:rFonts w:ascii="Times New Roman" w:hAnsi="Times New Roman"/>
                <w:b/>
                <w:bCs/>
                <w:color w:val="323232"/>
              </w:rPr>
              <w:t>202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C965B25" w14:textId="2FE2EA14" w:rsidR="000E142F" w:rsidRPr="0012390F" w:rsidRDefault="000E142F" w:rsidP="000E142F">
            <w:r w:rsidRPr="0012390F">
              <w:rPr>
                <w:rFonts w:ascii="Times New Roman" w:hAnsi="Times New Roman"/>
                <w:b/>
                <w:bCs/>
                <w:color w:val="323232"/>
              </w:rPr>
              <w:t>2023</w:t>
            </w:r>
          </w:p>
        </w:tc>
      </w:tr>
      <w:tr w:rsidR="000E142F" w:rsidRPr="0012390F" w14:paraId="7D7330C2" w14:textId="77777777" w:rsidTr="0012390F">
        <w:trPr>
          <w:trHeight w:val="432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46C6BFE2" w14:textId="2F3ABF7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51BC2C66" w14:textId="7BCFBC33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3B002317" w14:textId="6B73E26B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0F4F01A0" w14:textId="57C2004E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64FE098D" w14:textId="48929DA8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00C1496F" w14:textId="3BB7106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122AC752" w14:textId="78FCCEC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0E2D5DC6" w14:textId="15958B34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5</w:t>
            </w:r>
          </w:p>
        </w:tc>
      </w:tr>
      <w:tr w:rsidR="000E142F" w:rsidRPr="0012390F" w14:paraId="4C309513" w14:textId="77777777" w:rsidTr="0012390F">
        <w:trPr>
          <w:trHeight w:val="432"/>
        </w:trPr>
        <w:tc>
          <w:tcPr>
            <w:tcW w:w="1620" w:type="dxa"/>
            <w:vAlign w:val="center"/>
          </w:tcPr>
          <w:p w14:paraId="47227108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F572D61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E74A42D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7BCB2630" w14:textId="2509F46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nxiety disorder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8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3B850975" w14:textId="09F0E058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nxiety disorder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8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79C89774" w14:textId="78DB3ECC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nxiety disorder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8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1F67480F" w14:textId="0E05061C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nxiety disorder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8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5844384C" w14:textId="71C80628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nxiety disorder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8</w:t>
            </w:r>
          </w:p>
        </w:tc>
      </w:tr>
      <w:tr w:rsidR="000E142F" w:rsidRPr="0012390F" w14:paraId="160F316B" w14:textId="77777777" w:rsidTr="0012390F">
        <w:trPr>
          <w:trHeight w:val="432"/>
        </w:trPr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7ED3CF18" w14:textId="21A1304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utism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1EBCB9B7" w14:textId="3FC5140A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utism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492D6DD5" w14:textId="069EA91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utism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6EDB61BD" w14:textId="0FC9889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utism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714175EF" w14:textId="4189A2EE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utism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77564FC7" w14:textId="583C6664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utism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453F6C2B" w14:textId="2030F3AE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utism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2D259699" w14:textId="11011C8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Autism</w:t>
            </w:r>
          </w:p>
        </w:tc>
      </w:tr>
      <w:tr w:rsidR="000E142F" w:rsidRPr="0012390F" w14:paraId="3733F759" w14:textId="77777777" w:rsidTr="0012390F">
        <w:trPr>
          <w:trHeight w:val="432"/>
        </w:trPr>
        <w:tc>
          <w:tcPr>
            <w:tcW w:w="1620" w:type="dxa"/>
            <w:shd w:val="clear" w:color="auto" w:fill="BDD6EE" w:themeFill="accent5" w:themeFillTint="66"/>
            <w:vAlign w:val="center"/>
          </w:tcPr>
          <w:p w14:paraId="5FE7946F" w14:textId="72B0110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,90,91, 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523659DD" w14:textId="6789226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,90,91, 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0A225093" w14:textId="12FA0843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,90,91, 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6179D059" w14:textId="1D1BBE5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,90,91, 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193AC1F9" w14:textId="4C610A4F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,90,91, 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7E30268D" w14:textId="41D54D38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,90,91, 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1843D8CD" w14:textId="2F0032FD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,90,91, 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7DE0E166" w14:textId="35B0DEFD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,90,91, 94</w:t>
            </w:r>
          </w:p>
        </w:tc>
      </w:tr>
      <w:tr w:rsidR="000E142F" w:rsidRPr="0012390F" w14:paraId="4EB6AEAE" w14:textId="77777777" w:rsidTr="0012390F">
        <w:trPr>
          <w:trHeight w:val="432"/>
        </w:trPr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5FA4DD62" w14:textId="5D6769E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52CDE074" w14:textId="63567C2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3F28928A" w14:textId="07E6286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128A8E27" w14:textId="23A8ECC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687C35B9" w14:textId="228F933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0025E5F5" w14:textId="790E619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48F3A31F" w14:textId="37C1DC4E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45C5C22A" w14:textId="232D7414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</w:tr>
      <w:tr w:rsidR="000E142F" w:rsidRPr="0012390F" w14:paraId="6829FEC4" w14:textId="77777777" w:rsidTr="0012390F">
        <w:trPr>
          <w:trHeight w:val="1728"/>
        </w:trPr>
        <w:tc>
          <w:tcPr>
            <w:tcW w:w="1620" w:type="dxa"/>
            <w:shd w:val="clear" w:color="auto" w:fill="BDD6EE" w:themeFill="accent5" w:themeFillTint="66"/>
            <w:vAlign w:val="center"/>
          </w:tcPr>
          <w:p w14:paraId="515838DA" w14:textId="21CAF1A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amage to the nervous tissue of the spinal cord with objective neurological indication of intractable spasticit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4089F5C3" w14:textId="01A4FA4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amage to the nervous tissue of the spinal cord with objective neurological indication of intractable spasticit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07A60945" w14:textId="3121ECCE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amage to the nervous tissue of the spinal cord with objective neurological indication of intractable spasticit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07BE3DDD" w14:textId="7D86561A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amage to the nervous tissue of the spinal cord with objective neurological indication of intractable spasticit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2857F7B1" w14:textId="25A222CA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amage to the nervous tissue of the spinal cord with objective neurological indication of intractable spasticit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51C601D0" w14:textId="581D5A8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amage to the nervous tissue of the spinal cord with objective neurological indication of intractable spasticit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34407177" w14:textId="7925C66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amage to the nervous tissue of the spinal cord with objective neurological indication of intractable spasticit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274DA119" w14:textId="3939387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amage to the nervous tissue of the spinal cord with objective neurological indication of intractable spasticit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</w:tr>
      <w:tr w:rsidR="000E142F" w:rsidRPr="0012390F" w14:paraId="30D1AA36" w14:textId="77777777" w:rsidTr="0012390F">
        <w:trPr>
          <w:trHeight w:val="720"/>
        </w:trPr>
        <w:tc>
          <w:tcPr>
            <w:tcW w:w="1620" w:type="dxa"/>
            <w:vAlign w:val="center"/>
          </w:tcPr>
          <w:p w14:paraId="2E1F985F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D252EF6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66873A8D" w14:textId="6337AEA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yskinetic and spastic movement disorder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,110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6CDE3359" w14:textId="6A3427D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yskinetic and spastic movement disorder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,110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2364CE67" w14:textId="6DE84D0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yskinetic and spastic movement disorder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,110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6D4EFCA3" w14:textId="03DFBFB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yskinetic and spastic movement disorder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,110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0A3EF467" w14:textId="39C99AFB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yskinetic and spastic movement disorder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,110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2C32B836" w14:textId="064B5313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Dyskinetic and spastic movement disorder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,110</w:t>
            </w:r>
          </w:p>
        </w:tc>
      </w:tr>
      <w:tr w:rsidR="000E142F" w:rsidRPr="0012390F" w14:paraId="7F9E38AE" w14:textId="77777777" w:rsidTr="0012390F">
        <w:trPr>
          <w:trHeight w:val="432"/>
        </w:trPr>
        <w:tc>
          <w:tcPr>
            <w:tcW w:w="1620" w:type="dxa"/>
            <w:shd w:val="clear" w:color="auto" w:fill="FF7C80"/>
            <w:vAlign w:val="center"/>
          </w:tcPr>
          <w:p w14:paraId="6ACC5ED7" w14:textId="12BEA2BF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3D5F3B8B" w14:textId="36763E9F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097C0A75" w14:textId="714D2D4E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76A9DE80" w14:textId="38CFF77B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6DC9D6F3" w14:textId="1D56042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73480B41" w14:textId="07E8FC5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2DE4BADE" w14:textId="10248E3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3AE1B309" w14:textId="65707ED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</w:tr>
      <w:tr w:rsidR="000E142F" w:rsidRPr="0012390F" w14:paraId="5DE9948A" w14:textId="77777777" w:rsidTr="0012390F">
        <w:trPr>
          <w:trHeight w:val="432"/>
        </w:trPr>
        <w:tc>
          <w:tcPr>
            <w:tcW w:w="1620" w:type="dxa"/>
            <w:shd w:val="clear" w:color="auto" w:fill="FF7C80"/>
            <w:vAlign w:val="center"/>
          </w:tcPr>
          <w:p w14:paraId="73F1784C" w14:textId="27BED40D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laucoma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3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11A0FD04" w14:textId="5ED9B74F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laucoma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3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68172A3D" w14:textId="615A419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laucoma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3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5BBC514E" w14:textId="5E9238C8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laucoma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3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628813CC" w14:textId="2A993A1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laucoma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3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196C599F" w14:textId="535600E8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laucoma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3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6CB6DA70" w14:textId="256DB6D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laucoma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3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3DE6E4F0" w14:textId="7D0C724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laucoma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3</w:t>
            </w:r>
          </w:p>
        </w:tc>
      </w:tr>
      <w:tr w:rsidR="000E142F" w:rsidRPr="0012390F" w14:paraId="5DD95881" w14:textId="77777777" w:rsidTr="0012390F">
        <w:trPr>
          <w:trHeight w:val="432"/>
        </w:trPr>
        <w:tc>
          <w:tcPr>
            <w:tcW w:w="1620" w:type="dxa"/>
            <w:shd w:val="clear" w:color="auto" w:fill="BDD6EE" w:themeFill="accent5" w:themeFillTint="66"/>
            <w:vAlign w:val="center"/>
          </w:tcPr>
          <w:p w14:paraId="64F46BAA" w14:textId="6188162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IV/AID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0FD34A6D" w14:textId="3CC5ED3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IV/AID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37DB0021" w14:textId="10295EA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IV/AID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67A0C53B" w14:textId="1E20C4B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IV/AID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1DBB6112" w14:textId="6A27AC7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IV/AID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3887B3F3" w14:textId="0F0F76F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IV/AID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490F44E6" w14:textId="5F52DA1C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IV/AID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69D2FA4D" w14:textId="088646DB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IV/AID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4</w:t>
            </w:r>
          </w:p>
        </w:tc>
      </w:tr>
      <w:tr w:rsidR="000E142F" w:rsidRPr="0012390F" w14:paraId="5CD99A17" w14:textId="77777777" w:rsidTr="0012390F">
        <w:trPr>
          <w:trHeight w:val="432"/>
        </w:trPr>
        <w:tc>
          <w:tcPr>
            <w:tcW w:w="1620" w:type="dxa"/>
            <w:shd w:val="clear" w:color="auto" w:fill="FF7C80"/>
            <w:vAlign w:val="center"/>
          </w:tcPr>
          <w:p w14:paraId="7625225A" w14:textId="2258FB8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Huntingt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09A3E091" w14:textId="4AB54354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Huntingt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6EEAD68A" w14:textId="26E4C19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Huntingt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4235715B" w14:textId="30E369B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Huntingt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174A8867" w14:textId="1F5A68BF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Huntingt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215F90D1" w14:textId="6A7118C3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Huntingt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6A435AA5" w14:textId="0FCFE59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Huntingt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34F9590A" w14:textId="35A7387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Huntingt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6</w:t>
            </w:r>
          </w:p>
        </w:tc>
      </w:tr>
      <w:tr w:rsidR="000E142F" w:rsidRPr="0012390F" w14:paraId="756A1C72" w14:textId="77777777" w:rsidTr="0012390F">
        <w:trPr>
          <w:trHeight w:val="432"/>
        </w:trPr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22F94CCF" w14:textId="6B2DA43D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 xml:space="preserve">Inflammatory Bowel Disease 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51045C9E" w14:textId="510299CA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Inflammatory Bowel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2F61F4D0" w14:textId="6BD2CE4B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Inflammatory Bowel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5BF99A1D" w14:textId="1141136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Inflammatory Bowel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119A407A" w14:textId="089114BB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Inflammatory Bowel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65A8380C" w14:textId="40D50F0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Inflammatory Bowel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017B1940" w14:textId="48ADF86D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Inflammatory Bowel Disease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6A846D83" w14:textId="55203D9F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Inflammatory Bowel Disease</w:t>
            </w:r>
          </w:p>
        </w:tc>
      </w:tr>
      <w:tr w:rsidR="000E142F" w:rsidRPr="0012390F" w14:paraId="256B0273" w14:textId="77777777" w:rsidTr="0012390F">
        <w:trPr>
          <w:trHeight w:val="432"/>
        </w:trPr>
        <w:tc>
          <w:tcPr>
            <w:tcW w:w="1620" w:type="dxa"/>
            <w:shd w:val="clear" w:color="auto" w:fill="BDD6EE" w:themeFill="accent5" w:themeFillTint="66"/>
            <w:vAlign w:val="center"/>
          </w:tcPr>
          <w:p w14:paraId="02D22F43" w14:textId="50E8D64D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ntractable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eizures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546BDBE7" w14:textId="0F722423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ntractable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eizures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48E02076" w14:textId="28E1163A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ntractable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eizures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594A1CCB" w14:textId="5E1E7BCC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ntractable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eizures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0B3F6DFE" w14:textId="52801AF3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ntractable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eizures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1B6B5F60" w14:textId="1796ADF4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ntractable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eizures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01369EE6" w14:textId="0A9C1CAC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ntractable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eizures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277A99CD" w14:textId="22049A5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ntractable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eizures</w:t>
            </w:r>
            <w:proofErr w:type="spellEnd"/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9</w:t>
            </w:r>
          </w:p>
        </w:tc>
      </w:tr>
      <w:tr w:rsidR="000E142F" w:rsidRPr="0012390F" w14:paraId="5A9E6603" w14:textId="77777777" w:rsidTr="0012390F">
        <w:trPr>
          <w:trHeight w:val="432"/>
        </w:trPr>
        <w:tc>
          <w:tcPr>
            <w:tcW w:w="1620" w:type="dxa"/>
            <w:shd w:val="clear" w:color="auto" w:fill="BDD6EE" w:themeFill="accent5" w:themeFillTint="66"/>
            <w:vAlign w:val="center"/>
          </w:tcPr>
          <w:p w14:paraId="1C4BB55A" w14:textId="25A2141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1F790687" w14:textId="55E95BF8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00FC31CD" w14:textId="747A19F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660F4742" w14:textId="0B436058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732D9B3F" w14:textId="32D3BF4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37A9B740" w14:textId="005CC55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04E7D35E" w14:textId="020B018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620" w:type="dxa"/>
            <w:shd w:val="clear" w:color="auto" w:fill="BDD6EE" w:themeFill="accent5" w:themeFillTint="66"/>
            <w:vAlign w:val="center"/>
          </w:tcPr>
          <w:p w14:paraId="4CA46AB4" w14:textId="7B459178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1</w:t>
            </w:r>
          </w:p>
        </w:tc>
      </w:tr>
      <w:tr w:rsidR="0012390F" w:rsidRPr="0012390F" w14:paraId="0924E4FB" w14:textId="77777777" w:rsidTr="0012390F">
        <w:trPr>
          <w:trHeight w:val="351"/>
        </w:trPr>
        <w:tc>
          <w:tcPr>
            <w:tcW w:w="1620" w:type="dxa"/>
            <w:shd w:val="clear" w:color="auto" w:fill="FFFFFF" w:themeFill="background1"/>
            <w:vAlign w:val="center"/>
          </w:tcPr>
          <w:p w14:paraId="09BC6D24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CB3AEB6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34422B2C" w14:textId="36EAAE7B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degenerative diseases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697F1385" w14:textId="64346F1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degenerative diseases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4B1CBBAB" w14:textId="4A9686FE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degenerative diseases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28586D9C" w14:textId="0BC59C9D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degenerative diseases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6371AF05" w14:textId="3715DA73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degenerative diseases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1B54393F" w14:textId="5C6A361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degenerative diseases</w:t>
            </w:r>
          </w:p>
        </w:tc>
      </w:tr>
      <w:tr w:rsidR="000E142F" w:rsidRPr="0012390F" w14:paraId="2FA7280F" w14:textId="77777777" w:rsidTr="0012390F">
        <w:trPr>
          <w:trHeight w:val="432"/>
        </w:trPr>
        <w:tc>
          <w:tcPr>
            <w:tcW w:w="1620" w:type="dxa"/>
            <w:shd w:val="clear" w:color="auto" w:fill="C5E0B3" w:themeFill="accent6" w:themeFillTint="66"/>
            <w:vAlign w:val="center"/>
          </w:tcPr>
          <w:p w14:paraId="67712269" w14:textId="71A9A854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uropathie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7A41FCF1" w14:textId="14ABA384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pathie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5091B1D8" w14:textId="17ACC25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pathie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006094E6" w14:textId="59A75C3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pathie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143CDE79" w14:textId="04898C1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pathie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7E2F9428" w14:textId="2BCF12BD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pathie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0253C6B1" w14:textId="420E96BB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pathie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62FA193D" w14:textId="44B9550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Neuropathies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</w:tr>
      <w:tr w:rsidR="000E142F" w:rsidRPr="0012390F" w14:paraId="4E18197F" w14:textId="77777777" w:rsidTr="0012390F">
        <w:trPr>
          <w:trHeight w:val="2034"/>
        </w:trPr>
        <w:tc>
          <w:tcPr>
            <w:tcW w:w="1620" w:type="dxa"/>
            <w:vAlign w:val="center"/>
          </w:tcPr>
          <w:p w14:paraId="3AB88B56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4C62B72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7C80"/>
            <w:vAlign w:val="center"/>
          </w:tcPr>
          <w:p w14:paraId="517DA003" w14:textId="14FEF5BC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Opioid Use Disorder (if conventional therapeutic interventions are contraindicated or ineffective, or  adjunctive therapy)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5B7066A2" w14:textId="1425F62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Opioid Use Disorder (if conventional therapeutic interventions are contraindicated or ineffective, or  adjunctive therapy)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021E4300" w14:textId="0F6018BF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Opioid Use Disorder (if conventional therapeutic interventions are contraindicated or ineffective, or  adjunctive therapy)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5DFD0AEC" w14:textId="74A2192C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Opioid Use Disorder (if conventional therapeutic interventions are contraindicated or ineffective, or  adjunctive therapy)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4F98FB38" w14:textId="09AC994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Opioid Use Disorder (if conventional therapeutic interventions are contraindicated or ineffective, or  adjunctive therapy)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6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3AEA6B03" w14:textId="3D803E9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Opioid Use Disorder (if conventional therapeutic interventions are contraindicated or ineffective, or  adjunctive therapy)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6</w:t>
            </w:r>
          </w:p>
        </w:tc>
      </w:tr>
      <w:tr w:rsidR="000E142F" w:rsidRPr="0012390F" w14:paraId="5E63000D" w14:textId="77777777" w:rsidTr="0012390F">
        <w:trPr>
          <w:trHeight w:val="432"/>
        </w:trPr>
        <w:tc>
          <w:tcPr>
            <w:tcW w:w="1620" w:type="dxa"/>
            <w:shd w:val="clear" w:color="auto" w:fill="FF7C80"/>
            <w:vAlign w:val="center"/>
          </w:tcPr>
          <w:p w14:paraId="0D96FAF3" w14:textId="7BEDD083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8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7425FFA3" w14:textId="6D65317D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8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70CCF55E" w14:textId="5E288B0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8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01EDF962" w14:textId="5469BCA4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8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2184DD2D" w14:textId="7776D583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8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0125C026" w14:textId="24E9FF0C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8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20493026" w14:textId="3FEA3DF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8</w:t>
            </w:r>
          </w:p>
        </w:tc>
        <w:tc>
          <w:tcPr>
            <w:tcW w:w="1620" w:type="dxa"/>
            <w:shd w:val="clear" w:color="auto" w:fill="FF7C80"/>
            <w:vAlign w:val="center"/>
          </w:tcPr>
          <w:p w14:paraId="32C8DA14" w14:textId="1857CE9A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rtl/>
              </w:rPr>
              <w:t>’</w:t>
            </w: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 Diseas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8</w:t>
            </w:r>
          </w:p>
        </w:tc>
      </w:tr>
      <w:tr w:rsidR="000E142F" w:rsidRPr="0012390F" w14:paraId="3D6C22FB" w14:textId="77777777" w:rsidTr="0012390F">
        <w:trPr>
          <w:trHeight w:val="432"/>
        </w:trPr>
        <w:tc>
          <w:tcPr>
            <w:tcW w:w="1620" w:type="dxa"/>
            <w:shd w:val="clear" w:color="auto" w:fill="FFD966" w:themeFill="accent4" w:themeFillTint="99"/>
            <w:vAlign w:val="center"/>
          </w:tcPr>
          <w:p w14:paraId="1705DF8F" w14:textId="7B9DA15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3</w:t>
            </w: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575E313D" w14:textId="6942832E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3</w:t>
            </w: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5393C527" w14:textId="37AF6523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3</w:t>
            </w: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66FF5AC2" w14:textId="5EC7B8FE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3</w:t>
            </w: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6D49AC66" w14:textId="2F10DAD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3</w:t>
            </w: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3E67C2C9" w14:textId="34A83988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3</w:t>
            </w: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2DA86B11" w14:textId="34B3DE9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3</w:t>
            </w: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3120410B" w14:textId="736E1114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3</w:t>
            </w:r>
          </w:p>
        </w:tc>
      </w:tr>
      <w:tr w:rsidR="000E142F" w:rsidRPr="0012390F" w14:paraId="0D5970D7" w14:textId="77777777" w:rsidTr="0012390F">
        <w:trPr>
          <w:trHeight w:val="432"/>
        </w:trPr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6A4F3813" w14:textId="03D4BF0D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 xml:space="preserve">Sickle Cell Anemia 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7C2733B9" w14:textId="13B20B8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ickle Cell Anemia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06F845F5" w14:textId="3070D73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ickle Cell Anemia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7DA08451" w14:textId="73FC3F8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ickle Cell Anemia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12012019" w14:textId="2F1DF7E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ickle Cell Anemia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50391E8C" w14:textId="2BBB6ADA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ickle Cell Anemia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3A55B4EE" w14:textId="4FFEE73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ickle Cell Anemia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050AE0A9" w14:textId="00F80CE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ickle Cell Anemia</w:t>
            </w:r>
          </w:p>
        </w:tc>
      </w:tr>
      <w:tr w:rsidR="000E142F" w:rsidRPr="0012390F" w14:paraId="22E032CB" w14:textId="77777777" w:rsidTr="0012390F">
        <w:trPr>
          <w:trHeight w:val="432"/>
        </w:trPr>
        <w:tc>
          <w:tcPr>
            <w:tcW w:w="1620" w:type="dxa"/>
            <w:shd w:val="clear" w:color="auto" w:fill="C5E0B3" w:themeFill="accent6" w:themeFillTint="66"/>
            <w:vAlign w:val="center"/>
          </w:tcPr>
          <w:p w14:paraId="3B4A997C" w14:textId="4713EC6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evere chronic or intractable pai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37EEF86C" w14:textId="6261409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evere chronic or intractable pai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65BD20EC" w14:textId="47F82BB0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evere chronic or intractable pai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23A4E7D6" w14:textId="16B0CD5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evere chronic or intractable pai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085EB804" w14:textId="17C14FC1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evere chronic or intractable pai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34C61891" w14:textId="6E1D62D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evere chronic or intractable pai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2EA94579" w14:textId="7866007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evere chronic or intractable pai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620" w:type="dxa"/>
            <w:shd w:val="clear" w:color="auto" w:fill="C5E0B3" w:themeFill="accent6" w:themeFillTint="66"/>
            <w:vAlign w:val="center"/>
          </w:tcPr>
          <w:p w14:paraId="2EDB01C8" w14:textId="7C2CA2C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Severe chronic or intractable pain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</w:tr>
      <w:tr w:rsidR="000E142F" w:rsidRPr="0012390F" w14:paraId="6C45129A" w14:textId="77777777" w:rsidTr="0012390F">
        <w:trPr>
          <w:trHeight w:val="432"/>
        </w:trPr>
        <w:tc>
          <w:tcPr>
            <w:tcW w:w="1620" w:type="dxa"/>
            <w:vAlign w:val="center"/>
          </w:tcPr>
          <w:p w14:paraId="0E09671F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9C5CDC8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54742A00" w14:textId="576DAC7F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Terminal illness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077C329F" w14:textId="257F55E3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Terminal illness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42AEB176" w14:textId="210E9F76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Terminal illness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42DAE272" w14:textId="49083BF9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Terminal illness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622DFC70" w14:textId="5BF18B95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Terminal illness</w:t>
            </w:r>
          </w:p>
        </w:tc>
        <w:tc>
          <w:tcPr>
            <w:tcW w:w="1620" w:type="dxa"/>
            <w:shd w:val="clear" w:color="auto" w:fill="AEAAAA" w:themeFill="background2" w:themeFillShade="BF"/>
            <w:vAlign w:val="center"/>
          </w:tcPr>
          <w:p w14:paraId="193A4A67" w14:textId="5C84C1F2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</w:rPr>
              <w:t>Terminal illness</w:t>
            </w:r>
          </w:p>
        </w:tc>
      </w:tr>
      <w:tr w:rsidR="000E142F" w:rsidRPr="0012390F" w14:paraId="51B3463A" w14:textId="77777777" w:rsidTr="0012390F">
        <w:trPr>
          <w:trHeight w:val="432"/>
        </w:trPr>
        <w:tc>
          <w:tcPr>
            <w:tcW w:w="1620" w:type="dxa"/>
            <w:vAlign w:val="center"/>
          </w:tcPr>
          <w:p w14:paraId="5C6CAFFC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0A84BF5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6376E80B" w14:textId="77777777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63B0D95E" w14:textId="6C11538D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urette syndrom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3</w:t>
            </w: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128FD028" w14:textId="6FBF44FA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urette syndrom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3</w:t>
            </w: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32313C50" w14:textId="17C6154C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urette syndrom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3</w:t>
            </w: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25E3A23B" w14:textId="252BBC6F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urette syndrom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3</w:t>
            </w:r>
          </w:p>
        </w:tc>
        <w:tc>
          <w:tcPr>
            <w:tcW w:w="1620" w:type="dxa"/>
            <w:shd w:val="clear" w:color="auto" w:fill="FFD966" w:themeFill="accent4" w:themeFillTint="99"/>
            <w:vAlign w:val="center"/>
          </w:tcPr>
          <w:p w14:paraId="28D36AC1" w14:textId="19E8AE2A" w:rsidR="000E142F" w:rsidRPr="0012390F" w:rsidRDefault="000E142F" w:rsidP="000E1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0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urette syndrome</w:t>
            </w:r>
            <w:r w:rsidRPr="001239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3</w:t>
            </w:r>
          </w:p>
        </w:tc>
      </w:tr>
    </w:tbl>
    <w:p w14:paraId="67192784" w14:textId="0C8C7B4B" w:rsidR="000E142F" w:rsidRDefault="000E142F"/>
    <w:p w14:paraId="04629FA7" w14:textId="56936E02" w:rsidR="002B7946" w:rsidRDefault="002B7946"/>
    <w:tbl>
      <w:tblPr>
        <w:tblStyle w:val="TableGrid"/>
        <w:tblW w:w="11871" w:type="dxa"/>
        <w:tblLook w:val="04A0" w:firstRow="1" w:lastRow="0" w:firstColumn="1" w:lastColumn="0" w:noHBand="0" w:noVBand="1"/>
      </w:tblPr>
      <w:tblGrid>
        <w:gridCol w:w="1616"/>
        <w:gridCol w:w="10255"/>
      </w:tblGrid>
      <w:tr w:rsidR="002B7946" w14:paraId="7D0A863A" w14:textId="77777777" w:rsidTr="006143B9">
        <w:tc>
          <w:tcPr>
            <w:tcW w:w="11871" w:type="dxa"/>
            <w:gridSpan w:val="2"/>
            <w:shd w:val="clear" w:color="auto" w:fill="auto"/>
          </w:tcPr>
          <w:p w14:paraId="31253FBA" w14:textId="67F0869C" w:rsidR="002B7946" w:rsidRPr="002B7946" w:rsidRDefault="002B7946" w:rsidP="002B7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Y</w:t>
            </w:r>
          </w:p>
        </w:tc>
      </w:tr>
      <w:tr w:rsidR="002B7946" w14:paraId="2171A098" w14:textId="77777777" w:rsidTr="002B7946">
        <w:tc>
          <w:tcPr>
            <w:tcW w:w="1616" w:type="dxa"/>
            <w:shd w:val="clear" w:color="auto" w:fill="C5E0B3" w:themeFill="accent6" w:themeFillTint="66"/>
          </w:tcPr>
          <w:p w14:paraId="4CB2CC9D" w14:textId="35CED020" w:rsidR="002B7946" w:rsidRPr="002B7946" w:rsidRDefault="002B7946" w:rsidP="002B7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n</w:t>
            </w:r>
          </w:p>
        </w:tc>
        <w:tc>
          <w:tcPr>
            <w:tcW w:w="10255" w:type="dxa"/>
            <w:shd w:val="clear" w:color="auto" w:fill="C5E0B3" w:themeFill="accent6" w:themeFillTint="66"/>
          </w:tcPr>
          <w:p w14:paraId="598AEC9A" w14:textId="598133F3" w:rsidR="002B7946" w:rsidRDefault="002B7946" w:rsidP="002B7946">
            <w:r w:rsidRPr="002B7946">
              <w:rPr>
                <w:rFonts w:ascii="Times New Roman" w:hAnsi="Times New Roman" w:cs="Times New Roman"/>
                <w:sz w:val="18"/>
                <w:szCs w:val="18"/>
              </w:rPr>
              <w:t>There is conclusive or substantial evidence that cannabis or cannabinoids are effective for this condition</w:t>
            </w:r>
          </w:p>
        </w:tc>
      </w:tr>
      <w:tr w:rsidR="002B7946" w14:paraId="1CB0F25A" w14:textId="77777777" w:rsidTr="002B7946">
        <w:tc>
          <w:tcPr>
            <w:tcW w:w="1616" w:type="dxa"/>
            <w:shd w:val="clear" w:color="auto" w:fill="FFD966" w:themeFill="accent4" w:themeFillTint="99"/>
          </w:tcPr>
          <w:p w14:paraId="4D0D733E" w14:textId="2D78BBAB" w:rsidR="002B7946" w:rsidRPr="002B7946" w:rsidRDefault="002B7946" w:rsidP="002B7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10255" w:type="dxa"/>
            <w:shd w:val="clear" w:color="auto" w:fill="FFD966" w:themeFill="accent4" w:themeFillTint="99"/>
          </w:tcPr>
          <w:p w14:paraId="1A212837" w14:textId="02608CFD" w:rsidR="002B7946" w:rsidRDefault="002B7946" w:rsidP="002B7946">
            <w:r w:rsidRPr="002B7946">
              <w:rPr>
                <w:rFonts w:ascii="Times New Roman" w:hAnsi="Times New Roman" w:cs="Times New Roman"/>
                <w:sz w:val="18"/>
                <w:szCs w:val="18"/>
              </w:rPr>
              <w:t>There is moderate or limited evidence that cannabis or cannabinoids are effective for this condition</w:t>
            </w:r>
          </w:p>
        </w:tc>
      </w:tr>
      <w:tr w:rsidR="002B7946" w14:paraId="622BBCE7" w14:textId="77777777" w:rsidTr="002B7946">
        <w:tc>
          <w:tcPr>
            <w:tcW w:w="1616" w:type="dxa"/>
            <w:shd w:val="clear" w:color="auto" w:fill="F29E90"/>
          </w:tcPr>
          <w:p w14:paraId="75561E92" w14:textId="372F5265" w:rsidR="002B7946" w:rsidRPr="002B7946" w:rsidRDefault="002B7946" w:rsidP="002B7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</w:t>
            </w:r>
          </w:p>
        </w:tc>
        <w:tc>
          <w:tcPr>
            <w:tcW w:w="10255" w:type="dxa"/>
            <w:shd w:val="clear" w:color="auto" w:fill="F29E90"/>
          </w:tcPr>
          <w:p w14:paraId="0DAFEB47" w14:textId="180AE73F" w:rsidR="002B7946" w:rsidRDefault="002B7946" w:rsidP="002B7946">
            <w:r w:rsidRPr="002B7946">
              <w:rPr>
                <w:rFonts w:ascii="Times New Roman" w:hAnsi="Times New Roman" w:cs="Times New Roman"/>
                <w:sz w:val="18"/>
                <w:szCs w:val="18"/>
              </w:rPr>
              <w:t xml:space="preserve">There is limited evidence that cannabis or cannabinoids are </w:t>
            </w:r>
            <w:r w:rsidRPr="002B79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neffective </w:t>
            </w:r>
            <w:r w:rsidRPr="002B7946">
              <w:rPr>
                <w:rFonts w:ascii="Times New Roman" w:hAnsi="Times New Roman" w:cs="Times New Roman"/>
                <w:sz w:val="18"/>
                <w:szCs w:val="18"/>
              </w:rPr>
              <w:t>for this condition, or there is no or insufficient evidence to support or refute the conclusion that cannabis or cannabinoids are an effective treatment for this condition</w:t>
            </w:r>
          </w:p>
        </w:tc>
      </w:tr>
      <w:tr w:rsidR="002B7946" w14:paraId="5B35CA7D" w14:textId="77777777" w:rsidTr="002B7946">
        <w:tc>
          <w:tcPr>
            <w:tcW w:w="1616" w:type="dxa"/>
            <w:shd w:val="clear" w:color="auto" w:fill="9CC2E5" w:themeFill="accent5" w:themeFillTint="99"/>
          </w:tcPr>
          <w:p w14:paraId="38F73DC6" w14:textId="6BB51F39" w:rsidR="002B7946" w:rsidRPr="002B7946" w:rsidRDefault="002B7946" w:rsidP="002B7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0255" w:type="dxa"/>
            <w:shd w:val="clear" w:color="auto" w:fill="9CC2E5" w:themeFill="accent5" w:themeFillTint="99"/>
          </w:tcPr>
          <w:p w14:paraId="406ED7AB" w14:textId="03DFBA35" w:rsidR="002B7946" w:rsidRDefault="002B7946" w:rsidP="002B7946">
            <w:r w:rsidRPr="002B7946">
              <w:rPr>
                <w:rFonts w:ascii="Times New Roman" w:hAnsi="Times New Roman" w:cs="Times New Roman"/>
                <w:sz w:val="18"/>
                <w:szCs w:val="18"/>
              </w:rPr>
              <w:t>This condition or its symptoms are mentioned in the NAS Report, but that which the state lists as a condition doesn’t fit well into a studied category</w:t>
            </w:r>
          </w:p>
        </w:tc>
      </w:tr>
      <w:tr w:rsidR="002B7946" w14:paraId="66BE2A92" w14:textId="77777777" w:rsidTr="002B7946">
        <w:tc>
          <w:tcPr>
            <w:tcW w:w="1616" w:type="dxa"/>
            <w:shd w:val="clear" w:color="auto" w:fill="A6A6A6" w:themeFill="background1" w:themeFillShade="A6"/>
          </w:tcPr>
          <w:p w14:paraId="0DB6766C" w14:textId="0D72A12A" w:rsidR="002B7946" w:rsidRPr="002B7946" w:rsidRDefault="002B7946" w:rsidP="002B7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</w:t>
            </w:r>
          </w:p>
        </w:tc>
        <w:tc>
          <w:tcPr>
            <w:tcW w:w="10255" w:type="dxa"/>
            <w:shd w:val="clear" w:color="auto" w:fill="A6A6A6" w:themeFill="background1" w:themeFillShade="A6"/>
          </w:tcPr>
          <w:p w14:paraId="5926A72B" w14:textId="0009A974" w:rsidR="002B7946" w:rsidRDefault="002B7946" w:rsidP="002B7946">
            <w:r w:rsidRPr="002B7946">
              <w:rPr>
                <w:rFonts w:ascii="Times New Roman" w:hAnsi="Times New Roman" w:cs="Times New Roman"/>
                <w:sz w:val="18"/>
                <w:szCs w:val="18"/>
              </w:rPr>
              <w:t>This condition is not mentioned in the NAS Report</w:t>
            </w:r>
          </w:p>
        </w:tc>
      </w:tr>
    </w:tbl>
    <w:p w14:paraId="70F0203C" w14:textId="77777777" w:rsidR="002B7946" w:rsidRDefault="002B7946"/>
    <w:p w14:paraId="06F286AF" w14:textId="77777777" w:rsidR="002B7946" w:rsidRDefault="002B7946" w:rsidP="002B7946"/>
    <w:sectPr w:rsidR="002B7946" w:rsidSect="000E14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42F"/>
    <w:rsid w:val="000E142F"/>
    <w:rsid w:val="0012390F"/>
    <w:rsid w:val="002B7946"/>
    <w:rsid w:val="006143B9"/>
    <w:rsid w:val="00917BC5"/>
    <w:rsid w:val="009829F6"/>
    <w:rsid w:val="00D12472"/>
    <w:rsid w:val="00D82EE1"/>
    <w:rsid w:val="00DA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8116"/>
  <w15:chartTrackingRefBased/>
  <w15:docId w15:val="{7DA2CBA1-3E71-4FAD-BB28-05C8531FB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basedOn w:val="Normal"/>
    <w:rsid w:val="000E142F"/>
    <w:pPr>
      <w:spacing w:after="0" w:line="240" w:lineRule="auto"/>
    </w:pPr>
    <w:rPr>
      <w:rFonts w:ascii="Calibri" w:hAnsi="Calibri" w:cs="Calibri"/>
    </w:rPr>
  </w:style>
  <w:style w:type="character" w:customStyle="1" w:styleId="contentpasted0">
    <w:name w:val="contentpasted0"/>
    <w:basedOn w:val="DefaultParagraphFont"/>
    <w:rsid w:val="000E142F"/>
  </w:style>
  <w:style w:type="paragraph" w:customStyle="1" w:styleId="Body0">
    <w:name w:val="Body"/>
    <w:rsid w:val="000E142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41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48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ins, Elena</dc:creator>
  <cp:keywords/>
  <dc:description/>
  <cp:lastModifiedBy>Hirsch, Annemarie G.</cp:lastModifiedBy>
  <cp:revision>5</cp:revision>
  <dcterms:created xsi:type="dcterms:W3CDTF">2023-05-08T20:13:00Z</dcterms:created>
  <dcterms:modified xsi:type="dcterms:W3CDTF">2023-05-08T20:21:00Z</dcterms:modified>
</cp:coreProperties>
</file>